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20EE7" w14:textId="1A4FAB2E" w:rsidR="00450D9F" w:rsidRPr="00A55CC4" w:rsidRDefault="00450D9F" w:rsidP="00450D9F">
      <w:pPr>
        <w:rPr>
          <w:b/>
          <w:sz w:val="24"/>
          <w:szCs w:val="24"/>
        </w:rPr>
      </w:pPr>
      <w:r w:rsidRPr="00A55CC4">
        <w:rPr>
          <w:b/>
          <w:sz w:val="24"/>
          <w:szCs w:val="24"/>
        </w:rPr>
        <w:t>S</w:t>
      </w:r>
      <w:r w:rsidR="002C0721">
        <w:rPr>
          <w:b/>
          <w:sz w:val="24"/>
          <w:szCs w:val="24"/>
        </w:rPr>
        <w:t>1 Table</w:t>
      </w:r>
      <w:bookmarkStart w:id="0" w:name="_GoBack"/>
      <w:bookmarkEnd w:id="0"/>
      <w:r w:rsidRPr="00A55CC4">
        <w:rPr>
          <w:b/>
          <w:sz w:val="24"/>
          <w:szCs w:val="24"/>
        </w:rPr>
        <w:t>: Relative Risk analysis of retention, overall and stratified by DSD track, gender, and age</w:t>
      </w: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3290"/>
        <w:gridCol w:w="1205"/>
        <w:gridCol w:w="1175"/>
        <w:gridCol w:w="1800"/>
        <w:gridCol w:w="1165"/>
        <w:gridCol w:w="1805"/>
      </w:tblGrid>
      <w:tr w:rsidR="00450D9F" w:rsidRPr="00A55CC4" w14:paraId="55E4DBB2" w14:textId="77777777" w:rsidTr="007C5261">
        <w:trPr>
          <w:trHeight w:val="320"/>
          <w:jc w:val="center"/>
        </w:trPr>
        <w:tc>
          <w:tcPr>
            <w:tcW w:w="329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29181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sz w:val="24"/>
                <w:szCs w:val="24"/>
              </w:rPr>
              <w:t>Retention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D6A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aseline*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C2BA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idl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3A87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. R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28A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ndline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7AAC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R. R</w:t>
            </w:r>
          </w:p>
        </w:tc>
      </w:tr>
      <w:tr w:rsidR="00450D9F" w:rsidRPr="00A55CC4" w14:paraId="7481AC6F" w14:textId="77777777" w:rsidTr="007C5261">
        <w:trPr>
          <w:trHeight w:val="340"/>
          <w:jc w:val="center"/>
        </w:trPr>
        <w:tc>
          <w:tcPr>
            <w:tcW w:w="329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CD12E1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A2C1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931F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F7806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95% C. 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C521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673B4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95% C. I</w:t>
            </w:r>
          </w:p>
        </w:tc>
      </w:tr>
      <w:tr w:rsidR="00450D9F" w:rsidRPr="00A55CC4" w14:paraId="7FF1708A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1BA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B7B4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57E5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CE6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E417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544E8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6913710B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single" w:sz="8" w:space="0" w:color="auto"/>
              <w:left w:val="single" w:sz="8" w:space="0" w:color="auto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C774C6D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7BBD9D3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CA0409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ADB42B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89A459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D4C42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37B970B7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single" w:sz="8" w:space="0" w:color="auto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9E49082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0889914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7,513 (85.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365638A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5,461 (99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3A885B6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15 (1.005-1.026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31E9C7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336 (98.6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64D8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52(1.141-1.163)</w:t>
            </w:r>
          </w:p>
        </w:tc>
      </w:tr>
      <w:tr w:rsidR="00450D9F" w:rsidRPr="00A55CC4" w14:paraId="682B0484" w14:textId="77777777" w:rsidTr="007C5261">
        <w:trPr>
          <w:trHeight w:val="380"/>
          <w:jc w:val="center"/>
        </w:trPr>
        <w:tc>
          <w:tcPr>
            <w:tcW w:w="32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5DE31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9E31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3,454 (86.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A4C78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0125 (98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439EA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38 (1.131-1.14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E80D4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4296 (98.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0F0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38(1.130-1.146)</w:t>
            </w:r>
          </w:p>
        </w:tc>
      </w:tr>
      <w:tr w:rsidR="00450D9F" w:rsidRPr="00A55CC4" w14:paraId="04EE4D1F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5592EF8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96BB2F7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3BD8387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86B84B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FCE7268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068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016293E9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51151F6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48230F2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19C80F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C0B6CE6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D5D9B1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435D8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1A40EF3F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DD10F9C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20-34 yea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850B5D5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9,920 (81.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B5C695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5275 (9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34335C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211 (1.202-1.221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740703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381 (98.7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DC8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213 (1.201-1224)</w:t>
            </w:r>
          </w:p>
        </w:tc>
      </w:tr>
      <w:tr w:rsidR="00450D9F" w:rsidRPr="00A55CC4" w14:paraId="09A35F0D" w14:textId="77777777" w:rsidTr="007C5261">
        <w:trPr>
          <w:trHeight w:val="36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8270813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35-49 yea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C6D969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8,150 (91.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33823C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7227 (99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BC29212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87 (1.079-1.094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26A762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3014 (99.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3D086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87 (1.079-1.095)</w:t>
            </w:r>
          </w:p>
        </w:tc>
      </w:tr>
      <w:tr w:rsidR="00450D9F" w:rsidRPr="00A55CC4" w14:paraId="0232A55C" w14:textId="77777777" w:rsidTr="007C5261">
        <w:trPr>
          <w:trHeight w:val="28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23C4E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0+ yea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05A3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,897 (92.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2070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3084 (99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4C54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73 (1.062-1.08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1FD6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237 (98.6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43283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66 (1.053-1.078)</w:t>
            </w:r>
          </w:p>
        </w:tc>
      </w:tr>
      <w:tr w:rsidR="00450D9F" w:rsidRPr="00A55CC4" w14:paraId="0927D5D0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E5EC2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63C5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62D9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1204C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10768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0E1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1E5280E4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single" w:sz="8" w:space="0" w:color="666666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4249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aseline WHO Staging</w:t>
            </w:r>
          </w:p>
        </w:tc>
        <w:tc>
          <w:tcPr>
            <w:tcW w:w="1205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5CD6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69F7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FB1E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single" w:sz="8" w:space="0" w:color="666666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7E57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B199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3314447A" w14:textId="77777777" w:rsidTr="007C5261">
        <w:trPr>
          <w:trHeight w:val="260"/>
          <w:jc w:val="center"/>
        </w:trPr>
        <w:tc>
          <w:tcPr>
            <w:tcW w:w="3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109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WHO Stage 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47A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8,797 (84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96C8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4,443 (9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55D2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73 (1.164-1.18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00A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,792 (98.8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E1D4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07 (1.002-1.013)</w:t>
            </w:r>
          </w:p>
        </w:tc>
      </w:tr>
      <w:tr w:rsidR="00450D9F" w:rsidRPr="00A55CC4" w14:paraId="58598B5C" w14:textId="77777777" w:rsidTr="007C5261">
        <w:trPr>
          <w:trHeight w:val="260"/>
          <w:jc w:val="center"/>
        </w:trPr>
        <w:tc>
          <w:tcPr>
            <w:tcW w:w="32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DA95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WHO Stage 2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54CE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6,663 (90.6)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55F9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3,736 (99.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1EE5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00 (1.092-1.109)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247F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,429 (99.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C07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93 (1.083-1.103)</w:t>
            </w:r>
          </w:p>
        </w:tc>
      </w:tr>
      <w:tr w:rsidR="00450D9F" w:rsidRPr="00A55CC4" w14:paraId="475A9117" w14:textId="77777777" w:rsidTr="007C5261">
        <w:trPr>
          <w:trHeight w:val="300"/>
          <w:jc w:val="center"/>
        </w:trPr>
        <w:tc>
          <w:tcPr>
            <w:tcW w:w="32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403B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WHO Stage 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1024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4,329 (91.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15EE4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,577 (99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24FC3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85 (1.075-1.094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A93E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189 (99.3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9CBC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81 (1.071-1.091)</w:t>
            </w:r>
          </w:p>
        </w:tc>
      </w:tr>
      <w:tr w:rsidR="00450D9F" w:rsidRPr="00A55CC4" w14:paraId="3B42B65A" w14:textId="77777777" w:rsidTr="007C5261">
        <w:trPr>
          <w:trHeight w:val="300"/>
          <w:jc w:val="center"/>
        </w:trPr>
        <w:tc>
          <w:tcPr>
            <w:tcW w:w="32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015C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WHO Stage 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EAA16B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864 (92.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E37354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557 (99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7042F9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68 (1.047-1.08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6A3DB7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71 (98.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9758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65 (1.04-1.09)</w:t>
            </w:r>
          </w:p>
        </w:tc>
      </w:tr>
      <w:tr w:rsidR="00450D9F" w:rsidRPr="00A55CC4" w14:paraId="1F920711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B0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F2F923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F082DE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7D6CBE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659C2A7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30B3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0DD010EF" w14:textId="77777777" w:rsidTr="007C5261">
        <w:trPr>
          <w:trHeight w:val="340"/>
          <w:jc w:val="center"/>
        </w:trPr>
        <w:tc>
          <w:tcPr>
            <w:tcW w:w="8635" w:type="dxa"/>
            <w:gridSpan w:val="5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025C7F4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mponents of the package of ART distribution op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BF00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450D9F" w:rsidRPr="00A55CC4" w14:paraId="3BEDDD5B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2266191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Community ART Groups [CAGs]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579A8C2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74BCCFA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28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20393F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E517D2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7 (100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BCB2A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-</w:t>
            </w:r>
          </w:p>
        </w:tc>
      </w:tr>
      <w:tr w:rsidR="00450D9F" w:rsidRPr="00A55CC4" w14:paraId="5E6D6FDB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F51B065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astTrack ART/Expres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BE8DF57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FCD05D6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1,026 (99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765DF0C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A2AB64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4,532 (99.0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E491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0.994 (0.991-0.997)</w:t>
            </w:r>
          </w:p>
        </w:tc>
      </w:tr>
      <w:tr w:rsidR="00450D9F" w:rsidRPr="00A55CC4" w14:paraId="7E2AAEB2" w14:textId="77777777" w:rsidTr="007C5261">
        <w:trPr>
          <w:trHeight w:val="34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76914F4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acility-based ART Groups [FB-AG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55599CE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FFA1A0D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59 (95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8C6309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6444409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2 (95.7)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30C45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005 (0.9906-1.115)</w:t>
            </w:r>
          </w:p>
        </w:tc>
      </w:tr>
      <w:tr w:rsidR="00450D9F" w:rsidRPr="00A55CC4" w14:paraId="75ED3BA9" w14:textId="77777777" w:rsidTr="007C5261">
        <w:trPr>
          <w:trHeight w:val="540"/>
          <w:jc w:val="center"/>
        </w:trPr>
        <w:tc>
          <w:tcPr>
            <w:tcW w:w="3290" w:type="dxa"/>
            <w:tcBorders>
              <w:top w:val="nil"/>
              <w:left w:val="single" w:sz="8" w:space="0" w:color="666666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CD7A1" w14:textId="77777777" w:rsidR="00450D9F" w:rsidRPr="00A55CC4" w:rsidRDefault="00450D9F" w:rsidP="007C526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ndard of Care [SOC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903CB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0,967 (86.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36773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4,273 (98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4856A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38 (1.130-1.14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EF6CC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2,051(98.5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A7EF" w14:textId="77777777" w:rsidR="00450D9F" w:rsidRPr="00A55CC4" w:rsidRDefault="00450D9F" w:rsidP="007C52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color w:val="000000"/>
                <w:sz w:val="24"/>
                <w:szCs w:val="24"/>
              </w:rPr>
              <w:t>1.140 (1.32-1.148)</w:t>
            </w:r>
          </w:p>
        </w:tc>
      </w:tr>
      <w:tr w:rsidR="00450D9F" w:rsidRPr="00A55CC4" w14:paraId="1520FA49" w14:textId="77777777" w:rsidTr="007C5261">
        <w:trPr>
          <w:trHeight w:val="320"/>
          <w:jc w:val="center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B94F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A55CC4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*All the relative risk analysis are done using the baseline as the reference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D4E7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8D84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D480" w14:textId="77777777" w:rsidR="00450D9F" w:rsidRPr="00A55CC4" w:rsidRDefault="00450D9F" w:rsidP="007C526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</w:tbl>
    <w:p w14:paraId="2D2E7672" w14:textId="77777777" w:rsidR="00450D9F" w:rsidRPr="00A55CC4" w:rsidRDefault="00450D9F" w:rsidP="00450D9F">
      <w:pPr>
        <w:rPr>
          <w:sz w:val="24"/>
          <w:szCs w:val="24"/>
        </w:rPr>
      </w:pPr>
    </w:p>
    <w:p w14:paraId="3AC426BF" w14:textId="77777777" w:rsidR="00450D9F" w:rsidRDefault="00450D9F"/>
    <w:sectPr w:rsidR="00450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D9F"/>
    <w:rsid w:val="002C0721"/>
    <w:rsid w:val="00450D9F"/>
    <w:rsid w:val="0065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8F978"/>
  <w15:chartTrackingRefBased/>
  <w15:docId w15:val="{CCEE0728-6AF4-46F4-B72C-EA25F2E5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D9F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D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D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D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D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D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D9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D9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D9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D9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D9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D9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D9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D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nyango</dc:creator>
  <cp:keywords/>
  <dc:description/>
  <cp:lastModifiedBy>Oliver</cp:lastModifiedBy>
  <cp:revision>2</cp:revision>
  <dcterms:created xsi:type="dcterms:W3CDTF">2025-07-10T12:11:00Z</dcterms:created>
  <dcterms:modified xsi:type="dcterms:W3CDTF">2025-07-17T07:09:00Z</dcterms:modified>
</cp:coreProperties>
</file>